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6F76" w:rsidRDefault="007B1F2A" w:rsidP="007B1F2A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36"/>
          <w:szCs w:val="24"/>
        </w:rPr>
      </w:pPr>
      <w:r w:rsidRPr="0077185D">
        <w:rPr>
          <w:rFonts w:ascii="Times New Roman" w:eastAsiaTheme="minorEastAsia" w:hAnsi="Times New Roman" w:cs="Times New Roman"/>
          <w:b/>
          <w:sz w:val="36"/>
          <w:szCs w:val="24"/>
        </w:rPr>
        <w:t xml:space="preserve">Supplementary information (SI) </w:t>
      </w:r>
    </w:p>
    <w:p w:rsidR="007B1F2A" w:rsidRDefault="007B1F2A" w:rsidP="007B1F2A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77185D">
        <w:rPr>
          <w:rFonts w:ascii="Times New Roman" w:eastAsiaTheme="minorEastAsia" w:hAnsi="Times New Roman" w:cs="Times New Roman"/>
          <w:b/>
          <w:sz w:val="24"/>
          <w:szCs w:val="24"/>
        </w:rPr>
        <w:t xml:space="preserve">S9 Fig. Representative results of a Gaussian fitting for the (a) height, (b) DMT modulus,  (c) adhesion force, and (d) dissipation mapping of PFQNM images of the nanocelluloses obtained in PBS solution; </w:t>
      </w:r>
    </w:p>
    <w:p w:rsidR="00EF00D2" w:rsidRDefault="00EF00D2" w:rsidP="007B1F2A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EF00D2" w:rsidRPr="00347600" w:rsidRDefault="00EF00D2" w:rsidP="00EF00D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7600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5C68ADD" wp14:editId="3CCA1D7F">
                <wp:simplePos x="0" y="0"/>
                <wp:positionH relativeFrom="column">
                  <wp:posOffset>392538</wp:posOffset>
                </wp:positionH>
                <wp:positionV relativeFrom="paragraph">
                  <wp:posOffset>85104</wp:posOffset>
                </wp:positionV>
                <wp:extent cx="1019459" cy="1404620"/>
                <wp:effectExtent l="0" t="0" r="9525" b="0"/>
                <wp:wrapNone/>
                <wp:docPr id="5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9459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F00D2" w:rsidRPr="0044747B" w:rsidRDefault="00EF00D2" w:rsidP="00EF00D2">
                            <w:pPr>
                              <w:rPr>
                                <w:rFonts w:ascii="Times New Roman" w:hAnsi="Times New Roman" w:cs="Times New Roman"/>
                                <w:sz w:val="32"/>
                              </w:rPr>
                            </w:pPr>
                            <w:r w:rsidRPr="0044747B">
                              <w:rPr>
                                <w:rFonts w:ascii="Times New Roman" w:hAnsi="Times New Roman" w:cs="Times New Roman"/>
                                <w:sz w:val="32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5C68AD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0.9pt;margin-top:6.7pt;width:80.2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tSLZIAIAAB0EAAAOAAAAZHJzL2Uyb0RvYy54bWysU11v2yAUfZ+0/4B4X2xHTtdYcaouXaZJ&#10;3YfU9gdgjGM04DIgsbNfvwtO06h7q8YDAu7lcO65h9XNqBU5COclmJoWs5wSYTi00uxq+vS4/XBN&#10;iQ/MtEyBETU9Ck9v1u/frQZbiTn0oFrhCIIYXw22pn0Itsoyz3uhmZ+BFQaDHTjNAm7dLmsdGxBd&#10;q2ye51fZAK61DrjwHk/vpiBdJ/yuEzz86DovAlE1RW4hzS7NTZyz9YpVO8dsL/mJBnsDC82kwUfP&#10;UHcsMLJ38h8oLbkDD12YcdAZdJ3kItWA1RT5q2oeemZFqgXF8fYsk/9/sPz74acjsq3poqDEMI09&#10;ehRjIJ9gJPMoz2B9hVkPFvPCiMfY5lSqt/fAf3liYNMzsxO3zsHQC9YivSLezC6uTjg+gjTDN2jx&#10;GbYPkIDGzumoHapBEB3bdDy3JlLh8cm8WJaLJSUcY0WZl1fz1LyMVc/XrfPhiwBN4qKmDnuf4Nnh&#10;3odIh1XPKfE1D0q2W6lU2rhds1GOHBj6ZJtGquBVmjJkqOlyMV8kZAPxfrKQlgF9rKSu6XUex+Ss&#10;KMdn06aUwKSa1shEmZM+UZJJnDA2IyZG0Rpoj6iUg8mv+L9w0YP7Q8mAXq2p/71nTlCivhpUe1mU&#10;ZTR32pSLjygNcZeR5jLCDEeomgZKpuUmpA+RdLC32JWtTHq9MDlxRQ8mGU//JZr8cp+yXn71+i8A&#10;AAD//wMAUEsDBBQABgAIAAAAIQASb8BO3gAAAAkBAAAPAAAAZHJzL2Rvd25yZXYueG1sTI/BTsMw&#10;EETvSPyDtUjcqNOkRCjEqSoqLhyQaJHg6MZOHGGvLdtNw9+znOC2s7OaedtuF2fZrGOaPApYrwpg&#10;GnuvJhwFvB+f7x6ApSxRSetRC/jWCbbd9VUrG+Uv+KbnQx4ZhWBqpACTc2g4T73RTqaVDxrJG3x0&#10;MpOMI1dRXijcWV4WRc2dnJAajAz6yej+63B2Aj6cmdQ+vn4Oys77l2F3H5YYhLi9WXaPwLJe8t8x&#10;/OITOnTEdPJnVIlZAfWayDPtqw0w8suyrICdaKg2NfCu5f8/6H4AAAD//wMAUEsBAi0AFAAGAAgA&#10;AAAhALaDOJL+AAAA4QEAABMAAAAAAAAAAAAAAAAAAAAAAFtDb250ZW50X1R5cGVzXS54bWxQSwEC&#10;LQAUAAYACAAAACEAOP0h/9YAAACUAQAACwAAAAAAAAAAAAAAAAAvAQAAX3JlbHMvLnJlbHNQSwEC&#10;LQAUAAYACAAAACEAVbUi2SACAAAdBAAADgAAAAAAAAAAAAAAAAAuAgAAZHJzL2Uyb0RvYy54bWxQ&#10;SwECLQAUAAYACAAAACEAEm/ATt4AAAAJAQAADwAAAAAAAAAAAAAAAAB6BAAAZHJzL2Rvd25yZXYu&#10;eG1sUEsFBgAAAAAEAAQA8wAAAIUFAAAAAA==&#10;" stroked="f">
                <v:textbox style="mso-fit-shape-to-text:t">
                  <w:txbxContent>
                    <w:p w:rsidR="00EF00D2" w:rsidRPr="0044747B" w:rsidRDefault="00EF00D2" w:rsidP="00EF00D2">
                      <w:pPr>
                        <w:rPr>
                          <w:rFonts w:ascii="Times New Roman" w:hAnsi="Times New Roman" w:cs="Times New Roman"/>
                          <w:sz w:val="32"/>
                        </w:rPr>
                      </w:pPr>
                      <w:r w:rsidRPr="0044747B">
                        <w:rPr>
                          <w:rFonts w:ascii="Times New Roman" w:hAnsi="Times New Roman" w:cs="Times New Roman"/>
                          <w:sz w:val="32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Pr="00347600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30DA697A" wp14:editId="460D4D14">
            <wp:extent cx="5832281" cy="2237105"/>
            <wp:effectExtent l="0" t="0" r="0" b="0"/>
            <wp:docPr id="5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8447" cy="223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00D2" w:rsidRPr="00347600" w:rsidRDefault="00EF00D2" w:rsidP="00EF00D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7600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752D75A" wp14:editId="101C5E6E">
                <wp:simplePos x="0" y="0"/>
                <wp:positionH relativeFrom="column">
                  <wp:posOffset>384675</wp:posOffset>
                </wp:positionH>
                <wp:positionV relativeFrom="paragraph">
                  <wp:posOffset>128365</wp:posOffset>
                </wp:positionV>
                <wp:extent cx="1019459" cy="1404620"/>
                <wp:effectExtent l="0" t="0" r="0" b="0"/>
                <wp:wrapNone/>
                <wp:docPr id="5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9459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F00D2" w:rsidRPr="0044747B" w:rsidRDefault="00EF00D2" w:rsidP="00EF00D2">
                            <w:pPr>
                              <w:rPr>
                                <w:rFonts w:ascii="Times New Roman" w:hAnsi="Times New Roman" w:cs="Times New Roman"/>
                                <w:sz w:val="32"/>
                              </w:rPr>
                            </w:pPr>
                            <w:r w:rsidRPr="0044747B">
                              <w:rPr>
                                <w:rFonts w:ascii="Times New Roman" w:hAnsi="Times New Roman" w:cs="Times New Roman"/>
                                <w:sz w:val="32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752D75A" id="_x0000_s1027" type="#_x0000_t202" style="position:absolute;left:0;text-align:left;margin-left:30.3pt;margin-top:10.1pt;width:80.2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cjDtDwIAAPsDAAAOAAAAZHJzL2Uyb0RvYy54bWysU9tu2zAMfR+wfxD0vvgCp2uMOEXXLsOA&#10;rhvQ7gNkWY6FSaImKbGzrx8lp2mwvQ3zg0CZ5CHPIbW+mbQiB+G8BNPQYpFTIgyHTppdQ78/b99d&#10;U+IDMx1TYERDj8LTm83bN+vR1qKEAVQnHEEQ4+vRNnQIwdZZ5vkgNPMLsMKgswenWcCr22WdYyOi&#10;a5WVeX6VjeA664AL7/Hv/eykm4Tf94KHr33vRSCqodhbSKdLZxvPbLNm9c4xO0h+aoP9QxeaSYNF&#10;z1D3LDCyd/IvKC25Aw99WHDQGfS95CJxQDZF/gebp4FZkbigON6eZfL/D5Y/Hr45IruGLktKDNM4&#10;o2cxBfIBJlJGeUbra4x6shgXJvyNY05UvX0A/sMTA3cDMztx6xyMg2AdtlfEzOwidcbxEaQdv0CH&#10;Zdg+QAKaeqejdqgGQXQc0/E8mtgKjyXzYlUtV5Rw9BVVXl2VaXgZq1/SrfPhkwBNotFQh7NP8Ozw&#10;4ENsh9UvIbGaga1UKs1fGTI2dLUslynhwqNlwPVUUjf0Oo/fvDCR5UfTpeTApJptLKDMiXZkOnMO&#10;UzslgZMmUZIWuiPq4GDeRnw9aAzgflEy4iY21P/cMycoUZ8NarkqqiqubrpUy/dInLhLT3vpYYYj&#10;VEMDJbN5F9K6R8re3qLmW5nUeO3k1DJuWBLp9BriCl/eU9Trm938BgAA//8DAFBLAwQUAAYACAAA&#10;ACEA0i27kt0AAAAJAQAADwAAAGRycy9kb3ducmV2LnhtbEyPzU7DMBCE70i8g7VI3KgdqwooxKkq&#10;1JYjUCLObrwkEfGPbDcNb89ygtusZjTzbb1Z7MRmjGn0TkGxEsDQdd6MrlfQvu/vHoClrJ3Rk3eo&#10;4BsTbJrrq1pXxl/cG87H3DMqcanSCoacQ8V56ga0Oq18QEfep49WZzpjz03UFyq3E5dClNzq0dHC&#10;oAM+Ddh9Hc9WQcjhcP8cX163u/0s2o9DK8d+p9TtzbJ9BJZxyX9h+MUndGiI6eTPziQ2KShFSUkF&#10;Ukhg5EtZFMBOJNbFGnhT8/8fND8AAAD//wMAUEsBAi0AFAAGAAgAAAAhALaDOJL+AAAA4QEAABMA&#10;AAAAAAAAAAAAAAAAAAAAAFtDb250ZW50X1R5cGVzXS54bWxQSwECLQAUAAYACAAAACEAOP0h/9YA&#10;AACUAQAACwAAAAAAAAAAAAAAAAAvAQAAX3JlbHMvLnJlbHNQSwECLQAUAAYACAAAACEAfHIw7Q8C&#10;AAD7AwAADgAAAAAAAAAAAAAAAAAuAgAAZHJzL2Uyb0RvYy54bWxQSwECLQAUAAYACAAAACEA0i27&#10;kt0AAAAJAQAADwAAAAAAAAAAAAAAAABpBAAAZHJzL2Rvd25yZXYueG1sUEsFBgAAAAAEAAQA8wAA&#10;AHMFAAAAAA==&#10;" filled="f" stroked="f">
                <v:textbox style="mso-fit-shape-to-text:t">
                  <w:txbxContent>
                    <w:p w:rsidR="00EF00D2" w:rsidRPr="0044747B" w:rsidRDefault="00EF00D2" w:rsidP="00EF00D2">
                      <w:pPr>
                        <w:rPr>
                          <w:rFonts w:ascii="Times New Roman" w:hAnsi="Times New Roman" w:cs="Times New Roman"/>
                          <w:sz w:val="32"/>
                        </w:rPr>
                      </w:pPr>
                      <w:r w:rsidRPr="0044747B">
                        <w:rPr>
                          <w:rFonts w:ascii="Times New Roman" w:hAnsi="Times New Roman" w:cs="Times New Roman"/>
                          <w:sz w:val="32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Pr="00347600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2B5F676C" wp14:editId="060F5C53">
            <wp:extent cx="5889505" cy="2342588"/>
            <wp:effectExtent l="0" t="0" r="0" b="635"/>
            <wp:docPr id="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6612" cy="234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00D2" w:rsidRPr="00347600" w:rsidRDefault="00EF00D2" w:rsidP="00EF00D2">
      <w:pPr>
        <w:tabs>
          <w:tab w:val="right" w:pos="936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7600">
        <w:rPr>
          <w:rFonts w:ascii="Times New Roman" w:hAnsi="Times New Roman" w:cs="Times New Roman"/>
          <w:noProof/>
          <w:sz w:val="24"/>
          <w:szCs w:val="24"/>
          <w:lang w:eastAsia="zh-CN"/>
        </w:rPr>
        <w:lastRenderedPageBreak/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16559793" wp14:editId="6CA49773">
                <wp:simplePos x="0" y="0"/>
                <wp:positionH relativeFrom="column">
                  <wp:posOffset>361598</wp:posOffset>
                </wp:positionH>
                <wp:positionV relativeFrom="paragraph">
                  <wp:posOffset>111719</wp:posOffset>
                </wp:positionV>
                <wp:extent cx="1019459" cy="1404620"/>
                <wp:effectExtent l="0" t="0" r="9525" b="0"/>
                <wp:wrapNone/>
                <wp:docPr id="5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9459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F00D2" w:rsidRPr="0044747B" w:rsidRDefault="00EF00D2" w:rsidP="00EF00D2">
                            <w:pPr>
                              <w:rPr>
                                <w:rFonts w:ascii="Times New Roman" w:hAnsi="Times New Roman" w:cs="Times New Roman"/>
                                <w:sz w:val="32"/>
                              </w:rPr>
                            </w:pPr>
                            <w:r w:rsidRPr="0044747B">
                              <w:rPr>
                                <w:rFonts w:ascii="Times New Roman" w:hAnsi="Times New Roman" w:cs="Times New Roman"/>
                                <w:sz w:val="32"/>
                              </w:rPr>
                              <w:t>(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6559793" id="_x0000_s1028" type="#_x0000_t202" style="position:absolute;left:0;text-align:left;margin-left:28.45pt;margin-top:8.8pt;width:80.25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RNBVIgIAACQEAAAOAAAAZHJzL2Uyb0RvYy54bWysU9Fu2yAUfZ+0f0C8L7Yju2usOFWXLtOk&#10;rpvU7gMwxjEacBmQ2N3X74LTLOrepvGAgHs53HvOYX0zaUWOwnkJpqHFIqdEGA6dNPuGfn/avbum&#10;xAdmOqbAiIY+C09vNm/frEdbiyUMoDrhCIIYX4+2oUMIts4yzwehmV+AFQaDPTjNAm7dPuscGxFd&#10;q2yZ51fZCK6zDrjwHk/v5iDdJPy+Fzx87XsvAlENxdpCml2a2zhnmzWr947ZQfJTGewfqtBMGnz0&#10;DHXHAiMHJ/+C0pI78NCHBQedQd9LLlIP2E2Rv+rmcWBWpF6QHG/PNPn/B8sfjt8ckV1Dq4oSwzRq&#10;9CSmQD7ARJaRntH6GrMeLeaFCY9R5tSqt/fAf3hiYDswsxe3zsE4CNZheUW8mV1cnXF8BGnHL9Dh&#10;M+wQIAFNvdORO2SDIDrK9HyWJpbC45N5sSqrFSUcY0WZl1fLJF7G6pfr1vnwSYAmcdFQh9oneHa8&#10;9yGWw+qXlPiaByW7nVQqbdy+3SpHjgx9sksjdfAqTRkyNnRVLauEbCDeTxbSMqCPldQNvc7jmJ0V&#10;6fhoupQSmFTzGitR5sRPpGQmJ0ztlJQ4095C94yEOZhti98MFwO4X5SMaNmG+p8H5gQl6rNB0ldF&#10;WUaPp01ZvUeGiLuMtJcRZjhCNTRQMi+3If2LRIe9RXF2MtEWVZwrOZWMVkxsnr5N9PrlPmX9+dyb&#10;3wAAAP//AwBQSwMEFAAGAAgAAAAhAL4Ne0DeAAAACQEAAA8AAABkcnMvZG93bnJldi54bWxMj81O&#10;wzAQhO9IvIO1SNyo00LTEOJUFRUXDkgUJDi68SaO8J9sNw1vz3KC2+7OaPabZjtbwyaMafROwHJR&#10;AEPXeTW6QcD729NNBSxl6ZQ03qGAb0ywbS8vGlkrf3avOB3ywCjEpVoK0DmHmvPUabQyLXxAR1rv&#10;o5WZ1jhwFeWZwq3hq6IouZWjow9aBnzU2H0dTlbAh9Wj2seXz16Zaf/c79ZhjkGI66t59wAs45z/&#10;zPCLT+jQEtPRn5xKzAhYl/fkpPumBEb6arm5A3ak4baqgLcN/9+g/QEAAP//AwBQSwECLQAUAAYA&#10;CAAAACEAtoM4kv4AAADhAQAAEwAAAAAAAAAAAAAAAAAAAAAAW0NvbnRlbnRfVHlwZXNdLnhtbFBL&#10;AQItABQABgAIAAAAIQA4/SH/1gAAAJQBAAALAAAAAAAAAAAAAAAAAC8BAABfcmVscy8ucmVsc1BL&#10;AQItABQABgAIAAAAIQDZRNBVIgIAACQEAAAOAAAAAAAAAAAAAAAAAC4CAABkcnMvZTJvRG9jLnht&#10;bFBLAQItABQABgAIAAAAIQC+DXtA3gAAAAkBAAAPAAAAAAAAAAAAAAAAAHwEAABkcnMvZG93bnJl&#10;di54bWxQSwUGAAAAAAQABADzAAAAhwUAAAAA&#10;" stroked="f">
                <v:textbox style="mso-fit-shape-to-text:t">
                  <w:txbxContent>
                    <w:p w:rsidR="00EF00D2" w:rsidRPr="0044747B" w:rsidRDefault="00EF00D2" w:rsidP="00EF00D2">
                      <w:pPr>
                        <w:rPr>
                          <w:rFonts w:ascii="Times New Roman" w:hAnsi="Times New Roman" w:cs="Times New Roman"/>
                          <w:sz w:val="32"/>
                        </w:rPr>
                      </w:pPr>
                      <w:r w:rsidRPr="0044747B">
                        <w:rPr>
                          <w:rFonts w:ascii="Times New Roman" w:hAnsi="Times New Roman" w:cs="Times New Roman"/>
                          <w:sz w:val="32"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 w:rsidRPr="00347600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015307B3" wp14:editId="695B0750">
            <wp:extent cx="5872038" cy="2159000"/>
            <wp:effectExtent l="0" t="0" r="0" b="0"/>
            <wp:docPr id="5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9305" cy="2161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47600">
        <w:rPr>
          <w:rFonts w:ascii="Times New Roman" w:hAnsi="Times New Roman" w:cs="Times New Roman"/>
          <w:sz w:val="24"/>
          <w:szCs w:val="24"/>
        </w:rPr>
        <w:tab/>
      </w:r>
    </w:p>
    <w:p w:rsidR="00EF00D2" w:rsidRPr="00347600" w:rsidRDefault="00F31C64" w:rsidP="00EF00D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7600">
        <w:rPr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34651F" wp14:editId="4918527E">
                <wp:simplePos x="0" y="0"/>
                <wp:positionH relativeFrom="margin">
                  <wp:align>left</wp:align>
                </wp:positionH>
                <wp:positionV relativeFrom="paragraph">
                  <wp:posOffset>320040</wp:posOffset>
                </wp:positionV>
                <wp:extent cx="3333750" cy="5355312"/>
                <wp:effectExtent l="0" t="0" r="0" b="0"/>
                <wp:wrapNone/>
                <wp:docPr id="5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750" cy="5355312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EF00D2" w:rsidRPr="00340DE0" w:rsidRDefault="00EF00D2" w:rsidP="00EF00D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24"/>
                              </w:rPr>
                            </w:pPr>
                            <w:r w:rsidRPr="00340DE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4"/>
                                <w:szCs w:val="36"/>
                              </w:rPr>
                              <w:t>===== Fit Results =====</w:t>
                            </w:r>
                          </w:p>
                          <w:p w:rsidR="00EF00D2" w:rsidRPr="00340DE0" w:rsidRDefault="00EF00D2" w:rsidP="00EF00D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</w:rPr>
                            </w:pPr>
                            <w:r w:rsidRPr="00340DE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4"/>
                                <w:szCs w:val="36"/>
                              </w:rPr>
                              <w:t>Data:             Height distribution</w:t>
                            </w:r>
                          </w:p>
                          <w:p w:rsidR="00EF00D2" w:rsidRPr="00340DE0" w:rsidRDefault="00EF00D2" w:rsidP="00EF00D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</w:rPr>
                            </w:pPr>
                            <w:r w:rsidRPr="00340DE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4"/>
                                <w:szCs w:val="36"/>
                              </w:rPr>
                              <w:t>Number of points: 223 of 223</w:t>
                            </w:r>
                          </w:p>
                          <w:p w:rsidR="00EF00D2" w:rsidRPr="00340DE0" w:rsidRDefault="00EF00D2" w:rsidP="00EF00D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</w:rPr>
                            </w:pPr>
                            <w:r w:rsidRPr="00340DE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4"/>
                                <w:szCs w:val="36"/>
                              </w:rPr>
                              <w:t>X range:          0.000 to 92.285 nm</w:t>
                            </w:r>
                          </w:p>
                          <w:p w:rsidR="00EF00D2" w:rsidRPr="00340DE0" w:rsidRDefault="00EF00D2" w:rsidP="00EF00D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</w:rPr>
                            </w:pPr>
                            <w:r w:rsidRPr="00340DE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4"/>
                                <w:szCs w:val="36"/>
                              </w:rPr>
                              <w:t>Fitted function:  Gaussian</w:t>
                            </w:r>
                          </w:p>
                          <w:p w:rsidR="00EF00D2" w:rsidRPr="00340DE0" w:rsidRDefault="00EF00D2" w:rsidP="00EF00D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</w:rPr>
                            </w:pPr>
                            <w:r w:rsidRPr="00340DE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4"/>
                                <w:szCs w:val="36"/>
                              </w:rPr>
                              <w:t>Results</w:t>
                            </w:r>
                          </w:p>
                          <w:p w:rsidR="00EF00D2" w:rsidRPr="00340DE0" w:rsidRDefault="00EF00D2" w:rsidP="00EF00D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</w:rPr>
                            </w:pPr>
                            <w:r w:rsidRPr="00340DE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4"/>
                                <w:szCs w:val="36"/>
                              </w:rPr>
                              <w:t xml:space="preserve">  x0 = 4.2444e-008 ± 6.11636e-011 m</w:t>
                            </w:r>
                          </w:p>
                          <w:p w:rsidR="00EF00D2" w:rsidRPr="00340DE0" w:rsidRDefault="00EF00D2" w:rsidP="00EF00D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</w:rPr>
                            </w:pPr>
                            <w:r w:rsidRPr="00340DE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4"/>
                                <w:szCs w:val="36"/>
                              </w:rPr>
                              <w:t xml:space="preserve">  y0 = 619609 ± 96003.7 m^-1</w:t>
                            </w:r>
                          </w:p>
                          <w:p w:rsidR="00EF00D2" w:rsidRPr="00340DE0" w:rsidRDefault="00EF00D2" w:rsidP="00EF00D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</w:rPr>
                            </w:pPr>
                            <w:r w:rsidRPr="00340DE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4"/>
                                <w:szCs w:val="36"/>
                              </w:rPr>
                              <w:t xml:space="preserve">   a = 3.10001e+007 ± 151599 m^-1</w:t>
                            </w:r>
                          </w:p>
                          <w:p w:rsidR="00EF00D2" w:rsidRPr="00340DE0" w:rsidRDefault="00EF00D2" w:rsidP="00EF00D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</w:rPr>
                            </w:pPr>
                            <w:r w:rsidRPr="00340DE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4"/>
                                <w:szCs w:val="36"/>
                              </w:rPr>
                              <w:t xml:space="preserve">   b = 1.71584e-008 ± 1.14262e-010 m</w:t>
                            </w:r>
                          </w:p>
                          <w:p w:rsidR="00EF00D2" w:rsidRPr="00340DE0" w:rsidRDefault="00EF00D2" w:rsidP="00EF00D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</w:rPr>
                            </w:pPr>
                            <w:r w:rsidRPr="00340DE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4"/>
                                <w:szCs w:val="36"/>
                              </w:rPr>
                              <w:t>Residual sum:   6.31703e+011</w:t>
                            </w:r>
                          </w:p>
                          <w:p w:rsidR="00EF00D2" w:rsidRPr="00340DE0" w:rsidRDefault="00EF00D2" w:rsidP="00EF00D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</w:rPr>
                            </w:pPr>
                            <w:r w:rsidRPr="00340DE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4"/>
                                <w:szCs w:val="36"/>
                              </w:rPr>
                              <w:t>Correlation matrix</w:t>
                            </w:r>
                          </w:p>
                          <w:p w:rsidR="00EF00D2" w:rsidRPr="00340DE0" w:rsidRDefault="00EF00D2" w:rsidP="00EF00D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</w:rPr>
                            </w:pPr>
                            <w:r w:rsidRPr="00340DE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4"/>
                                <w:szCs w:val="36"/>
                              </w:rPr>
                              <w:t xml:space="preserve">   1.000</w:t>
                            </w:r>
                          </w:p>
                          <w:p w:rsidR="00EF00D2" w:rsidRPr="00340DE0" w:rsidRDefault="00EF00D2" w:rsidP="00EF00D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</w:rPr>
                            </w:pPr>
                            <w:r w:rsidRPr="00340DE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4"/>
                                <w:szCs w:val="36"/>
                              </w:rPr>
                              <w:t xml:space="preserve">  -0.001  1.000</w:t>
                            </w:r>
                          </w:p>
                          <w:p w:rsidR="00EF00D2" w:rsidRPr="00340DE0" w:rsidRDefault="00EF00D2" w:rsidP="00EF00D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</w:rPr>
                            </w:pPr>
                            <w:r w:rsidRPr="00340DE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4"/>
                                <w:szCs w:val="36"/>
                              </w:rPr>
                              <w:t xml:space="preserve">   0.001 -0.451  1.000</w:t>
                            </w:r>
                          </w:p>
                          <w:p w:rsidR="00EF00D2" w:rsidRPr="00340DE0" w:rsidRDefault="00EF00D2" w:rsidP="00EF00D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</w:rPr>
                            </w:pPr>
                            <w:r w:rsidRPr="00340DE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4"/>
                                <w:szCs w:val="36"/>
                              </w:rPr>
                              <w:t xml:space="preserve">   0.001 -0.653 -0.096  1.000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434651F" id="Rectangle 1" o:spid="_x0000_s1029" style="position:absolute;left:0;text-align:left;margin-left:0;margin-top:25.2pt;width:262.5pt;height:421.7pt;z-index:25165926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w57hgEAAPgCAAAOAAAAZHJzL2Uyb0RvYy54bWysUttO4zAQfV+Jf7D8TtOLuruKmiIkBC+I&#10;RbB8wNSxG0vxhRm3Sf+esVsK2n1D5GEy9swcn3Ps1dXoerHXSDb4Rs4mUym0V6G1ftvIl7+3l7+l&#10;oAS+hT543ciDJnm1vvixGmKt56ELfatRMIineoiN7FKKdVWR6rQDmoSoPRdNQAeJl7itWoSB0V1f&#10;zafTn9UQsI0YlCbi3ZtjUa4LvjFapT/GkE6ibyRzSyViiZscq/UK6i1C7Kw60YAvsHBgPR96hrqB&#10;BGKH9j8oZxUGCiZNVHBVMMYqXTSwmtn0HzXPHURdtLA5FM820ffBqof9IwrbNnLJ9nhwfEdP7Br4&#10;ba/FLPszRKq57Tk+4mlFnGaxo0GX/yxDjMXTw9lTPSaheHPB36+Mrbi2XCyXi9k8o1Yf4xEp3eng&#10;RE4aiXx88RL295SOre8tPJfpHAnkLI2bsdBfvFPdhPbAkga+00bS6w4wWwg8c71L4dYWxDx6bDwh&#10;sr2F0+kp5Pv7vC5dHw92/QYAAP//AwBQSwMEFAAGAAgAAAAhAJn5TEjeAAAABwEAAA8AAABkcnMv&#10;ZG93bnJldi54bWxMj8FOwzAQRO9I/IO1SFwQtSlNSUM2FSogld4I/QAnXpLQeB3Fbhv+HnOC486M&#10;Zt7m68n24kSj7xwj3M0UCOLamY4bhP3H620KwgfNRveOCeGbPKyLy4tcZ8ad+Z1OZWhELGGfaYQ2&#10;hCGT0tctWe1nbiCO3qcbrQ7xHBtpRn2O5baXc6WW0uqO40KrB9q0VB/Ko0V42y12+81Wfh1W3fPN&#10;9qFUslq+IF5fTU+PIAJN4S8Mv/gRHYrIVLkjGy96hPhIQEjUAkR0k3kShQohXd2nIItc/ucvfgAA&#10;AP//AwBQSwECLQAUAAYACAAAACEAtoM4kv4AAADhAQAAEwAAAAAAAAAAAAAAAAAAAAAAW0NvbnRl&#10;bnRfVHlwZXNdLnhtbFBLAQItABQABgAIAAAAIQA4/SH/1gAAAJQBAAALAAAAAAAAAAAAAAAAAC8B&#10;AABfcmVscy8ucmVsc1BLAQItABQABgAIAAAAIQAQUw57hgEAAPgCAAAOAAAAAAAAAAAAAAAAAC4C&#10;AABkcnMvZTJvRG9jLnhtbFBLAQItABQABgAIAAAAIQCZ+UxI3gAAAAcBAAAPAAAAAAAAAAAAAAAA&#10;AOADAABkcnMvZG93bnJldi54bWxQSwUGAAAAAAQABADzAAAA6wQAAAAA&#10;" filled="f" stroked="f">
                <v:textbox style="mso-fit-shape-to-text:t">
                  <w:txbxContent>
                    <w:p w:rsidR="00EF00D2" w:rsidRPr="00340DE0" w:rsidRDefault="00EF00D2" w:rsidP="00EF00D2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szCs w:val="24"/>
                        </w:rPr>
                      </w:pPr>
                      <w:r w:rsidRPr="00340DE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4"/>
                          <w:szCs w:val="36"/>
                        </w:rPr>
                        <w:t>===== Fit Results =====</w:t>
                      </w:r>
                    </w:p>
                    <w:p w:rsidR="00EF00D2" w:rsidRPr="00340DE0" w:rsidRDefault="00EF00D2" w:rsidP="00EF00D2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</w:rPr>
                      </w:pPr>
                      <w:r w:rsidRPr="00340DE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4"/>
                          <w:szCs w:val="36"/>
                        </w:rPr>
                        <w:t>Data:             Height distribution</w:t>
                      </w:r>
                    </w:p>
                    <w:p w:rsidR="00EF00D2" w:rsidRPr="00340DE0" w:rsidRDefault="00EF00D2" w:rsidP="00EF00D2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</w:rPr>
                      </w:pPr>
                      <w:r w:rsidRPr="00340DE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4"/>
                          <w:szCs w:val="36"/>
                        </w:rPr>
                        <w:t>Number of points: 223 of 223</w:t>
                      </w:r>
                    </w:p>
                    <w:p w:rsidR="00EF00D2" w:rsidRPr="00340DE0" w:rsidRDefault="00EF00D2" w:rsidP="00EF00D2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</w:rPr>
                      </w:pPr>
                      <w:r w:rsidRPr="00340DE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4"/>
                          <w:szCs w:val="36"/>
                        </w:rPr>
                        <w:t>X range:          0.000 to 92.285 nm</w:t>
                      </w:r>
                    </w:p>
                    <w:p w:rsidR="00EF00D2" w:rsidRPr="00340DE0" w:rsidRDefault="00EF00D2" w:rsidP="00EF00D2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</w:rPr>
                      </w:pPr>
                      <w:r w:rsidRPr="00340DE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4"/>
                          <w:szCs w:val="36"/>
                        </w:rPr>
                        <w:t>Fitted function:  Gaussian</w:t>
                      </w:r>
                    </w:p>
                    <w:p w:rsidR="00EF00D2" w:rsidRPr="00340DE0" w:rsidRDefault="00EF00D2" w:rsidP="00EF00D2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</w:rPr>
                      </w:pPr>
                      <w:r w:rsidRPr="00340DE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4"/>
                          <w:szCs w:val="36"/>
                        </w:rPr>
                        <w:t>Results</w:t>
                      </w:r>
                    </w:p>
                    <w:p w:rsidR="00EF00D2" w:rsidRPr="00340DE0" w:rsidRDefault="00EF00D2" w:rsidP="00EF00D2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</w:rPr>
                      </w:pPr>
                      <w:r w:rsidRPr="00340DE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4"/>
                          <w:szCs w:val="36"/>
                        </w:rPr>
                        <w:t xml:space="preserve">  x0 = 4.2444e-008 ± 6.11636e-011 m</w:t>
                      </w:r>
                    </w:p>
                    <w:p w:rsidR="00EF00D2" w:rsidRPr="00340DE0" w:rsidRDefault="00EF00D2" w:rsidP="00EF00D2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</w:rPr>
                      </w:pPr>
                      <w:r w:rsidRPr="00340DE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4"/>
                          <w:szCs w:val="36"/>
                        </w:rPr>
                        <w:t xml:space="preserve">  y0 = 619609 ± 96003.7 m^-1</w:t>
                      </w:r>
                    </w:p>
                    <w:p w:rsidR="00EF00D2" w:rsidRPr="00340DE0" w:rsidRDefault="00EF00D2" w:rsidP="00EF00D2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</w:rPr>
                      </w:pPr>
                      <w:r w:rsidRPr="00340DE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4"/>
                          <w:szCs w:val="36"/>
                        </w:rPr>
                        <w:t xml:space="preserve">   a = 3.10001e+007 ± 151599 m^-1</w:t>
                      </w:r>
                    </w:p>
                    <w:p w:rsidR="00EF00D2" w:rsidRPr="00340DE0" w:rsidRDefault="00EF00D2" w:rsidP="00EF00D2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</w:rPr>
                      </w:pPr>
                      <w:r w:rsidRPr="00340DE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4"/>
                          <w:szCs w:val="36"/>
                        </w:rPr>
                        <w:t xml:space="preserve">   b = 1.71584e-008 ± 1.14262e-010 m</w:t>
                      </w:r>
                    </w:p>
                    <w:p w:rsidR="00EF00D2" w:rsidRPr="00340DE0" w:rsidRDefault="00EF00D2" w:rsidP="00EF00D2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</w:rPr>
                      </w:pPr>
                      <w:r w:rsidRPr="00340DE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4"/>
                          <w:szCs w:val="36"/>
                        </w:rPr>
                        <w:t>Residual sum:   6.31703e+011</w:t>
                      </w:r>
                    </w:p>
                    <w:p w:rsidR="00EF00D2" w:rsidRPr="00340DE0" w:rsidRDefault="00EF00D2" w:rsidP="00EF00D2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</w:rPr>
                      </w:pPr>
                      <w:r w:rsidRPr="00340DE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4"/>
                          <w:szCs w:val="36"/>
                        </w:rPr>
                        <w:t>Correlation matrix</w:t>
                      </w:r>
                    </w:p>
                    <w:p w:rsidR="00EF00D2" w:rsidRPr="00340DE0" w:rsidRDefault="00EF00D2" w:rsidP="00EF00D2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</w:rPr>
                      </w:pPr>
                      <w:r w:rsidRPr="00340DE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4"/>
                          <w:szCs w:val="36"/>
                        </w:rPr>
                        <w:t xml:space="preserve">   1.000</w:t>
                      </w:r>
                    </w:p>
                    <w:p w:rsidR="00EF00D2" w:rsidRPr="00340DE0" w:rsidRDefault="00EF00D2" w:rsidP="00EF00D2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</w:rPr>
                      </w:pPr>
                      <w:r w:rsidRPr="00340DE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4"/>
                          <w:szCs w:val="36"/>
                        </w:rPr>
                        <w:t xml:space="preserve">  -0.001  1.000</w:t>
                      </w:r>
                    </w:p>
                    <w:p w:rsidR="00EF00D2" w:rsidRPr="00340DE0" w:rsidRDefault="00EF00D2" w:rsidP="00EF00D2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</w:rPr>
                      </w:pPr>
                      <w:r w:rsidRPr="00340DE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4"/>
                          <w:szCs w:val="36"/>
                        </w:rPr>
                        <w:t xml:space="preserve">   0.001 -0.451  1.000</w:t>
                      </w:r>
                    </w:p>
                    <w:p w:rsidR="00EF00D2" w:rsidRPr="00340DE0" w:rsidRDefault="00EF00D2" w:rsidP="00EF00D2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</w:rPr>
                      </w:pPr>
                      <w:r w:rsidRPr="00340DE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4"/>
                          <w:szCs w:val="36"/>
                        </w:rPr>
                        <w:t xml:space="preserve">   0.001 -0.653 -0.096  1.000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EF00D2" w:rsidRPr="00347600" w:rsidRDefault="00EF00D2" w:rsidP="00EF00D2">
      <w:pPr>
        <w:pStyle w:val="NormalWeb"/>
        <w:shd w:val="clear" w:color="auto" w:fill="FFFFFF"/>
        <w:spacing w:before="0" w:beforeAutospacing="0" w:line="480" w:lineRule="auto"/>
        <w:jc w:val="both"/>
        <w:rPr>
          <w:b/>
          <w:sz w:val="24"/>
          <w:szCs w:val="24"/>
        </w:rPr>
      </w:pPr>
    </w:p>
    <w:p w:rsidR="00EF00D2" w:rsidRPr="00347600" w:rsidRDefault="00EF00D2" w:rsidP="00EF00D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F00D2" w:rsidRPr="00347600" w:rsidRDefault="00EF00D2" w:rsidP="00EF00D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F00D2" w:rsidRPr="00347600" w:rsidRDefault="00EF00D2" w:rsidP="00EF00D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F00D2" w:rsidRPr="00347600" w:rsidRDefault="00EF00D2" w:rsidP="00EF00D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F00D2" w:rsidRPr="00347600" w:rsidRDefault="00EF00D2" w:rsidP="00EF00D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F00D2" w:rsidRPr="00347600" w:rsidRDefault="00EF00D2" w:rsidP="00EF00D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F00D2" w:rsidRPr="00347600" w:rsidRDefault="00EF00D2" w:rsidP="00EF00D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F00D2" w:rsidRPr="00347600" w:rsidRDefault="00EF00D2" w:rsidP="00EF00D2">
      <w:pPr>
        <w:pStyle w:val="NormalWeb"/>
        <w:spacing w:before="120" w:beforeAutospacing="0" w:after="180" w:afterAutospacing="0" w:line="480" w:lineRule="auto"/>
        <w:jc w:val="both"/>
        <w:rPr>
          <w:sz w:val="24"/>
          <w:szCs w:val="24"/>
        </w:rPr>
      </w:pPr>
    </w:p>
    <w:p w:rsidR="00EF00D2" w:rsidRPr="00347600" w:rsidRDefault="00EF00D2" w:rsidP="00EF00D2">
      <w:pPr>
        <w:pStyle w:val="NormalWeb"/>
        <w:spacing w:before="120" w:beforeAutospacing="0" w:after="180" w:afterAutospacing="0" w:line="480" w:lineRule="auto"/>
        <w:jc w:val="both"/>
        <w:rPr>
          <w:sz w:val="24"/>
          <w:szCs w:val="24"/>
        </w:rPr>
      </w:pPr>
      <w:r w:rsidRPr="00347600">
        <w:rPr>
          <w:noProof/>
          <w:sz w:val="24"/>
          <w:szCs w:val="24"/>
          <w:lang w:eastAsia="zh-CN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45218BC2" wp14:editId="32FB5F1A">
                <wp:simplePos x="0" y="0"/>
                <wp:positionH relativeFrom="column">
                  <wp:posOffset>212725</wp:posOffset>
                </wp:positionH>
                <wp:positionV relativeFrom="paragraph">
                  <wp:posOffset>48260</wp:posOffset>
                </wp:positionV>
                <wp:extent cx="568325" cy="1404620"/>
                <wp:effectExtent l="0" t="0" r="0" b="3175"/>
                <wp:wrapNone/>
                <wp:docPr id="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83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F00D2" w:rsidRPr="0044747B" w:rsidRDefault="00EF00D2" w:rsidP="00EF00D2">
                            <w:pPr>
                              <w:rPr>
                                <w:rFonts w:ascii="Times New Roman" w:hAnsi="Times New Roman" w:cs="Times New Roman"/>
                                <w:sz w:val="32"/>
                              </w:rPr>
                            </w:pPr>
                            <w:r w:rsidRPr="0044747B">
                              <w:rPr>
                                <w:rFonts w:ascii="Times New Roman" w:hAnsi="Times New Roman" w:cs="Times New Roman"/>
                                <w:sz w:val="32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32"/>
                              </w:rPr>
                              <w:t>d</w:t>
                            </w:r>
                            <w:r w:rsidRPr="0044747B">
                              <w:rPr>
                                <w:rFonts w:ascii="Times New Roman" w:hAnsi="Times New Roman" w:cs="Times New Roman"/>
                                <w:sz w:val="3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5218BC2" id="_x0000_s1030" type="#_x0000_t202" style="position:absolute;left:0;text-align:left;margin-left:16.75pt;margin-top:3.8pt;width:44.75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v+P6DgIAAPoDAAAOAAAAZHJzL2Uyb0RvYy54bWysU9uO2yAQfa/Uf0C8N3ZcJ81acVbb3aaq&#10;tL1Iu/0AjHGMCgwFEjv9+g44SaPtW1UeEDAzZ+acGda3o1bkIJyXYGo6n+WUCMOhlWZX0+/P2zcr&#10;SnxgpmUKjKjpUXh6u3n9aj3YShTQg2qFIwhifDXYmvYh2CrLPO+FZn4GVhg0duA0C3h1u6x1bEB0&#10;rbIiz5fZAK61DrjwHl8fJiPdJPyuEzx87TovAlE1xdpC2l3am7hnmzWrdo7ZXvJTGewfqtBMGkx6&#10;gXpggZG9k39BackdeOjCjIPOoOskF4kDspnnL9g89cyKxAXF8fYik/9/sPzL4Zsjsq3pzZISwzT2&#10;6FmMgbyHkRRRnsH6Cr2eLPqFEZ+xzYmqt4/Af3hi4L5nZifunIOhF6zF8uYxMrsKnXB8BGmGz9Bi&#10;GrYPkIDGzumoHapBEB3bdLy0JpbC8XGxXL0tFpRwNM3LvFwWqXcZq87R1vnwUYAm8VBTh61P6Ozw&#10;6EOshlVnl5jMwFYqldqvDBmQ/wLxX1i0DDidSuqarvK4pnmJJD+YNgUHJtV0xgTKnFhHohPlMDZj&#10;0rc8i9lAe0QZHEzDiJ8HDz24X5QMOIg19T/3zAlK1CeDUt7MyzJObrqUi3dInLhrS3NtYYYjVE0D&#10;JdPxPqRpj8S8vUPJtzKpEXszVXIqGQcsiXT6DHGCr+/J68+X3fwGAAD//wMAUEsDBBQABgAIAAAA&#10;IQCApnbz3AAAAAgBAAAPAAAAZHJzL2Rvd25yZXYueG1sTI/BTsMwEETvSPyDtUjcqIMj2ijEqSrU&#10;liNQIs5uvCQR8dqy3TT8Pe6JHkczmnlTrWczsgl9GCxJeFxkwJBaqwfqJDSfu4cCWIiKtBotoYRf&#10;DLCub28qVWp7pg+cDrFjqYRCqST0MbqS89D2aFRYWIeUvG/rjYpJ+o5rr86p3IxcZNmSGzVQWuiV&#10;w5ce25/DyUhw0e1Xr/7tfbPdTVnztW/E0G2lvL+bN8/AIs7xPwwX/IQOdWI62hPpwEYJef6UkhJW&#10;S2AXW+Tp2lGCEEUBvK749YH6DwAA//8DAFBLAQItABQABgAIAAAAIQC2gziS/gAAAOEBAAATAAAA&#10;AAAAAAAAAAAAAAAAAABbQ29udGVudF9UeXBlc10ueG1sUEsBAi0AFAAGAAgAAAAhADj9If/WAAAA&#10;lAEAAAsAAAAAAAAAAAAAAAAALwEAAF9yZWxzLy5yZWxzUEsBAi0AFAAGAAgAAAAhAMC/4/oOAgAA&#10;+gMAAA4AAAAAAAAAAAAAAAAALgIAAGRycy9lMm9Eb2MueG1sUEsBAi0AFAAGAAgAAAAhAICmdvPc&#10;AAAACAEAAA8AAAAAAAAAAAAAAAAAaAQAAGRycy9kb3ducmV2LnhtbFBLBQYAAAAABAAEAPMAAABx&#10;BQAAAAA=&#10;" filled="f" stroked="f">
                <v:textbox style="mso-fit-shape-to-text:t">
                  <w:txbxContent>
                    <w:p w:rsidR="00EF00D2" w:rsidRPr="0044747B" w:rsidRDefault="00EF00D2" w:rsidP="00EF00D2">
                      <w:pPr>
                        <w:rPr>
                          <w:rFonts w:ascii="Times New Roman" w:hAnsi="Times New Roman" w:cs="Times New Roman"/>
                          <w:sz w:val="32"/>
                        </w:rPr>
                      </w:pPr>
                      <w:r w:rsidRPr="0044747B">
                        <w:rPr>
                          <w:rFonts w:ascii="Times New Roman" w:hAnsi="Times New Roman" w:cs="Times New Roman"/>
                          <w:sz w:val="32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sz w:val="32"/>
                        </w:rPr>
                        <w:t>d</w:t>
                      </w:r>
                      <w:r w:rsidRPr="0044747B">
                        <w:rPr>
                          <w:rFonts w:ascii="Times New Roman" w:hAnsi="Times New Roman" w:cs="Times New Roman"/>
                          <w:sz w:val="3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347600">
        <w:rPr>
          <w:noProof/>
          <w:sz w:val="24"/>
          <w:szCs w:val="24"/>
          <w:lang w:eastAsia="zh-CN"/>
        </w:rPr>
        <w:drawing>
          <wp:anchor distT="0" distB="0" distL="114300" distR="114300" simplePos="0" relativeHeight="251663360" behindDoc="0" locked="0" layoutInCell="1" allowOverlap="1" wp14:anchorId="707C492D" wp14:editId="6B10304B">
            <wp:simplePos x="0" y="0"/>
            <wp:positionH relativeFrom="column">
              <wp:posOffset>2286000</wp:posOffset>
            </wp:positionH>
            <wp:positionV relativeFrom="paragraph">
              <wp:posOffset>116840</wp:posOffset>
            </wp:positionV>
            <wp:extent cx="2493048" cy="1793875"/>
            <wp:effectExtent l="0" t="0" r="2540" b="0"/>
            <wp:wrapNone/>
            <wp:docPr id="100" name="Picture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BS3 Sacsyst fluid number3 on CNC APTES.0_00003 Dissipation gwy image r2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3048" cy="1793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47600">
        <w:rPr>
          <w:noProof/>
          <w:sz w:val="24"/>
          <w:szCs w:val="24"/>
          <w:lang w:eastAsia="zh-CN"/>
        </w:rPr>
        <w:drawing>
          <wp:inline distT="0" distB="0" distL="0" distR="0" wp14:anchorId="67198B47" wp14:editId="5A01217F">
            <wp:extent cx="5943600" cy="2813685"/>
            <wp:effectExtent l="0" t="0" r="0" b="5715"/>
            <wp:docPr id="101" name="Picture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BS3 Sacsyst fluid number3 on CNC APTES.0_00003 Dissipation gwy r2.tif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13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00D2" w:rsidRPr="00F31C64" w:rsidRDefault="00EF00D2" w:rsidP="00F31C64">
      <w:pPr>
        <w:pStyle w:val="NormalWeb"/>
        <w:spacing w:before="0" w:beforeAutospacing="0" w:after="0" w:afterAutospacing="0" w:line="240" w:lineRule="auto"/>
        <w:jc w:val="both"/>
        <w:rPr>
          <w:rFonts w:ascii="Calibri" w:hAnsi="Calibri"/>
          <w:sz w:val="24"/>
          <w:szCs w:val="24"/>
        </w:rPr>
      </w:pPr>
      <w:r w:rsidRPr="00F31C64">
        <w:rPr>
          <w:rFonts w:ascii="Calibri" w:hAnsi="Calibri"/>
          <w:sz w:val="24"/>
          <w:szCs w:val="24"/>
        </w:rPr>
        <w:t>===== Fit Results =====</w:t>
      </w:r>
    </w:p>
    <w:p w:rsidR="00EF00D2" w:rsidRPr="00F31C64" w:rsidRDefault="00EF00D2" w:rsidP="00F31C64">
      <w:pPr>
        <w:pStyle w:val="NormalWeb"/>
        <w:spacing w:before="0" w:beforeAutospacing="0" w:after="0" w:afterAutospacing="0" w:line="240" w:lineRule="auto"/>
        <w:jc w:val="both"/>
        <w:rPr>
          <w:rFonts w:ascii="Calibri" w:hAnsi="Calibri"/>
          <w:sz w:val="24"/>
          <w:szCs w:val="24"/>
        </w:rPr>
      </w:pPr>
      <w:r w:rsidRPr="00F31C64">
        <w:rPr>
          <w:rFonts w:ascii="Calibri" w:hAnsi="Calibri"/>
          <w:sz w:val="24"/>
          <w:szCs w:val="24"/>
        </w:rPr>
        <w:t>Data:             Height distribution</w:t>
      </w:r>
    </w:p>
    <w:p w:rsidR="00EF00D2" w:rsidRPr="00F31C64" w:rsidRDefault="00EF00D2" w:rsidP="00F31C64">
      <w:pPr>
        <w:pStyle w:val="NormalWeb"/>
        <w:spacing w:before="0" w:beforeAutospacing="0" w:after="0" w:afterAutospacing="0" w:line="240" w:lineRule="auto"/>
        <w:jc w:val="both"/>
        <w:rPr>
          <w:rFonts w:ascii="Calibri" w:hAnsi="Calibri"/>
          <w:sz w:val="24"/>
          <w:szCs w:val="24"/>
        </w:rPr>
      </w:pPr>
      <w:r w:rsidRPr="00F31C64">
        <w:rPr>
          <w:rFonts w:ascii="Calibri" w:hAnsi="Calibri"/>
          <w:sz w:val="24"/>
          <w:szCs w:val="24"/>
        </w:rPr>
        <w:t>Number of points: 223 of 223</w:t>
      </w:r>
    </w:p>
    <w:p w:rsidR="00EF00D2" w:rsidRPr="00F31C64" w:rsidRDefault="00EF00D2" w:rsidP="00F31C64">
      <w:pPr>
        <w:pStyle w:val="NormalWeb"/>
        <w:spacing w:before="0" w:beforeAutospacing="0" w:after="0" w:afterAutospacing="0" w:line="240" w:lineRule="auto"/>
        <w:jc w:val="both"/>
        <w:rPr>
          <w:rFonts w:ascii="Calibri" w:hAnsi="Calibri"/>
          <w:sz w:val="24"/>
          <w:szCs w:val="24"/>
        </w:rPr>
      </w:pPr>
      <w:r w:rsidRPr="00F31C64">
        <w:rPr>
          <w:rFonts w:ascii="Calibri" w:hAnsi="Calibri"/>
          <w:sz w:val="24"/>
          <w:szCs w:val="24"/>
        </w:rPr>
        <w:t>X range:          0.0000 to 1.2684 keV</w:t>
      </w:r>
    </w:p>
    <w:p w:rsidR="00EF00D2" w:rsidRPr="00F31C64" w:rsidRDefault="00EF00D2" w:rsidP="00F31C64">
      <w:pPr>
        <w:pStyle w:val="NormalWeb"/>
        <w:spacing w:before="0" w:beforeAutospacing="0" w:after="0" w:afterAutospacing="0" w:line="240" w:lineRule="auto"/>
        <w:jc w:val="both"/>
        <w:rPr>
          <w:rFonts w:ascii="Calibri" w:hAnsi="Calibri"/>
          <w:sz w:val="24"/>
          <w:szCs w:val="24"/>
        </w:rPr>
      </w:pPr>
      <w:r w:rsidRPr="00F31C64">
        <w:rPr>
          <w:rFonts w:ascii="Calibri" w:hAnsi="Calibri"/>
          <w:sz w:val="24"/>
          <w:szCs w:val="24"/>
        </w:rPr>
        <w:t>Fitted function:  Gaussian</w:t>
      </w:r>
    </w:p>
    <w:p w:rsidR="00EF00D2" w:rsidRPr="00F31C64" w:rsidRDefault="00EF00D2" w:rsidP="00F31C64">
      <w:pPr>
        <w:pStyle w:val="NormalWeb"/>
        <w:spacing w:before="0" w:beforeAutospacing="0" w:after="0" w:afterAutospacing="0" w:line="240" w:lineRule="auto"/>
        <w:jc w:val="both"/>
        <w:rPr>
          <w:rFonts w:ascii="Calibri" w:hAnsi="Calibri"/>
          <w:sz w:val="24"/>
          <w:szCs w:val="24"/>
        </w:rPr>
      </w:pPr>
      <w:r w:rsidRPr="00F31C64">
        <w:rPr>
          <w:rFonts w:ascii="Calibri" w:hAnsi="Calibri"/>
          <w:sz w:val="24"/>
          <w:szCs w:val="24"/>
        </w:rPr>
        <w:t>Results</w:t>
      </w:r>
    </w:p>
    <w:p w:rsidR="00EF00D2" w:rsidRPr="00F31C64" w:rsidRDefault="00EF00D2" w:rsidP="00F31C64">
      <w:pPr>
        <w:pStyle w:val="NormalWeb"/>
        <w:spacing w:before="0" w:beforeAutospacing="0" w:after="0" w:afterAutospacing="0" w:line="240" w:lineRule="auto"/>
        <w:jc w:val="both"/>
        <w:rPr>
          <w:rFonts w:ascii="Calibri" w:hAnsi="Calibri"/>
          <w:sz w:val="24"/>
          <w:szCs w:val="24"/>
        </w:rPr>
      </w:pPr>
      <w:r w:rsidRPr="00F31C64">
        <w:rPr>
          <w:rFonts w:ascii="Calibri" w:hAnsi="Calibri"/>
          <w:sz w:val="24"/>
          <w:szCs w:val="24"/>
        </w:rPr>
        <w:t xml:space="preserve">  x0 = 169.129 ± 0.644012 eV</w:t>
      </w:r>
    </w:p>
    <w:p w:rsidR="00EF00D2" w:rsidRPr="00F31C64" w:rsidRDefault="00EF00D2" w:rsidP="00F31C64">
      <w:pPr>
        <w:pStyle w:val="NormalWeb"/>
        <w:spacing w:before="0" w:beforeAutospacing="0" w:after="0" w:afterAutospacing="0" w:line="240" w:lineRule="auto"/>
        <w:jc w:val="both"/>
        <w:rPr>
          <w:rFonts w:ascii="Calibri" w:hAnsi="Calibri"/>
          <w:sz w:val="24"/>
          <w:szCs w:val="24"/>
        </w:rPr>
      </w:pPr>
      <w:r w:rsidRPr="00F31C64">
        <w:rPr>
          <w:rFonts w:ascii="Calibri" w:hAnsi="Calibri"/>
          <w:sz w:val="24"/>
          <w:szCs w:val="24"/>
        </w:rPr>
        <w:t xml:space="preserve">  y0 = 4.91379e-005 ± 1.99262e-005 eV^-1</w:t>
      </w:r>
    </w:p>
    <w:p w:rsidR="00EF00D2" w:rsidRPr="00F31C64" w:rsidRDefault="00EF00D2" w:rsidP="00F31C64">
      <w:pPr>
        <w:pStyle w:val="NormalWeb"/>
        <w:spacing w:before="0" w:beforeAutospacing="0" w:after="0" w:afterAutospacing="0" w:line="240" w:lineRule="auto"/>
        <w:jc w:val="both"/>
        <w:rPr>
          <w:rFonts w:ascii="Calibri" w:hAnsi="Calibri"/>
          <w:sz w:val="24"/>
          <w:szCs w:val="24"/>
        </w:rPr>
      </w:pPr>
      <w:r w:rsidRPr="00F31C64">
        <w:rPr>
          <w:rFonts w:ascii="Calibri" w:hAnsi="Calibri"/>
          <w:sz w:val="24"/>
          <w:szCs w:val="24"/>
        </w:rPr>
        <w:t xml:space="preserve">   a = 0.00741131 ± 8.31154e-005 eV^-1</w:t>
      </w:r>
    </w:p>
    <w:p w:rsidR="00EF00D2" w:rsidRPr="00F31C64" w:rsidRDefault="00EF00D2" w:rsidP="00F31C64">
      <w:pPr>
        <w:pStyle w:val="NormalWeb"/>
        <w:spacing w:before="0" w:beforeAutospacing="0" w:after="0" w:afterAutospacing="0" w:line="240" w:lineRule="auto"/>
        <w:jc w:val="both"/>
        <w:rPr>
          <w:rFonts w:ascii="Calibri" w:hAnsi="Calibri"/>
          <w:sz w:val="24"/>
          <w:szCs w:val="24"/>
        </w:rPr>
      </w:pPr>
      <w:r w:rsidRPr="00F31C64">
        <w:rPr>
          <w:rFonts w:ascii="Calibri" w:hAnsi="Calibri"/>
          <w:sz w:val="24"/>
          <w:szCs w:val="24"/>
        </w:rPr>
        <w:t xml:space="preserve">   b = 71.3825 ± 0.949798 eV</w:t>
      </w:r>
    </w:p>
    <w:p w:rsidR="00EF00D2" w:rsidRPr="00F31C64" w:rsidRDefault="00EF00D2" w:rsidP="00F31C64">
      <w:pPr>
        <w:pStyle w:val="NormalWeb"/>
        <w:spacing w:before="0" w:beforeAutospacing="0" w:after="0" w:afterAutospacing="0" w:line="240" w:lineRule="auto"/>
        <w:jc w:val="both"/>
        <w:rPr>
          <w:rFonts w:ascii="Calibri" w:hAnsi="Calibri"/>
          <w:sz w:val="24"/>
          <w:szCs w:val="24"/>
        </w:rPr>
      </w:pPr>
    </w:p>
    <w:p w:rsidR="00EF00D2" w:rsidRPr="00F31C64" w:rsidRDefault="00EF00D2" w:rsidP="00F31C64">
      <w:pPr>
        <w:pStyle w:val="NormalWeb"/>
        <w:spacing w:before="0" w:beforeAutospacing="0" w:after="0" w:afterAutospacing="0" w:line="240" w:lineRule="auto"/>
        <w:jc w:val="both"/>
        <w:rPr>
          <w:rFonts w:ascii="Calibri" w:hAnsi="Calibri"/>
          <w:sz w:val="24"/>
          <w:szCs w:val="24"/>
        </w:rPr>
      </w:pPr>
      <w:r w:rsidRPr="00F31C64">
        <w:rPr>
          <w:rFonts w:ascii="Calibri" w:hAnsi="Calibri"/>
          <w:sz w:val="24"/>
          <w:szCs w:val="24"/>
        </w:rPr>
        <w:t>Residual sum:   7.00036e-008</w:t>
      </w:r>
    </w:p>
    <w:p w:rsidR="00EF00D2" w:rsidRPr="00F31C64" w:rsidRDefault="00EF00D2" w:rsidP="00F31C64">
      <w:pPr>
        <w:pStyle w:val="NormalWeb"/>
        <w:spacing w:before="0" w:beforeAutospacing="0" w:after="0" w:afterAutospacing="0" w:line="240" w:lineRule="auto"/>
        <w:jc w:val="both"/>
        <w:rPr>
          <w:rFonts w:ascii="Calibri" w:hAnsi="Calibri"/>
          <w:sz w:val="24"/>
          <w:szCs w:val="24"/>
        </w:rPr>
      </w:pPr>
    </w:p>
    <w:p w:rsidR="00EF00D2" w:rsidRPr="00F31C64" w:rsidRDefault="00EF00D2" w:rsidP="00F31C64">
      <w:pPr>
        <w:pStyle w:val="NormalWeb"/>
        <w:spacing w:before="0" w:beforeAutospacing="0" w:after="0" w:afterAutospacing="0" w:line="240" w:lineRule="auto"/>
        <w:jc w:val="both"/>
        <w:rPr>
          <w:rFonts w:ascii="Calibri" w:hAnsi="Calibri"/>
          <w:sz w:val="24"/>
          <w:szCs w:val="24"/>
        </w:rPr>
      </w:pPr>
      <w:r w:rsidRPr="00F31C64">
        <w:rPr>
          <w:rFonts w:ascii="Calibri" w:hAnsi="Calibri"/>
          <w:sz w:val="24"/>
          <w:szCs w:val="24"/>
        </w:rPr>
        <w:t>Correlation matrix</w:t>
      </w:r>
    </w:p>
    <w:p w:rsidR="00EF00D2" w:rsidRPr="00F31C64" w:rsidRDefault="00EF00D2" w:rsidP="00F31C64">
      <w:pPr>
        <w:pStyle w:val="NormalWeb"/>
        <w:spacing w:before="0" w:beforeAutospacing="0" w:after="0" w:afterAutospacing="0" w:line="240" w:lineRule="auto"/>
        <w:jc w:val="both"/>
        <w:rPr>
          <w:rFonts w:ascii="Calibri" w:hAnsi="Calibri"/>
          <w:sz w:val="24"/>
          <w:szCs w:val="24"/>
        </w:rPr>
      </w:pPr>
      <w:r w:rsidRPr="00F31C64">
        <w:rPr>
          <w:rFonts w:ascii="Calibri" w:hAnsi="Calibri"/>
          <w:sz w:val="24"/>
          <w:szCs w:val="24"/>
        </w:rPr>
        <w:t xml:space="preserve">   1.000</w:t>
      </w:r>
    </w:p>
    <w:p w:rsidR="00EF00D2" w:rsidRPr="00F31C64" w:rsidRDefault="00EF00D2" w:rsidP="00F31C64">
      <w:pPr>
        <w:pStyle w:val="NormalWeb"/>
        <w:spacing w:before="0" w:beforeAutospacing="0" w:after="0" w:afterAutospacing="0" w:line="240" w:lineRule="auto"/>
        <w:jc w:val="both"/>
        <w:rPr>
          <w:rFonts w:ascii="Calibri" w:hAnsi="Calibri"/>
          <w:sz w:val="24"/>
          <w:szCs w:val="24"/>
        </w:rPr>
      </w:pPr>
      <w:r w:rsidRPr="00F31C64">
        <w:rPr>
          <w:rFonts w:ascii="Calibri" w:hAnsi="Calibri"/>
          <w:sz w:val="24"/>
          <w:szCs w:val="24"/>
        </w:rPr>
        <w:t xml:space="preserve">  -0.001  1.000</w:t>
      </w:r>
    </w:p>
    <w:p w:rsidR="00EF00D2" w:rsidRPr="00F31C64" w:rsidRDefault="00EF00D2" w:rsidP="00F31C64">
      <w:pPr>
        <w:pStyle w:val="NormalWeb"/>
        <w:spacing w:before="0" w:beforeAutospacing="0" w:after="0" w:afterAutospacing="0" w:line="240" w:lineRule="auto"/>
        <w:jc w:val="both"/>
        <w:rPr>
          <w:rFonts w:ascii="Calibri" w:hAnsi="Calibri"/>
          <w:sz w:val="24"/>
          <w:szCs w:val="24"/>
        </w:rPr>
      </w:pPr>
      <w:r w:rsidRPr="00F31C64">
        <w:rPr>
          <w:rFonts w:ascii="Calibri" w:hAnsi="Calibri"/>
          <w:sz w:val="24"/>
          <w:szCs w:val="24"/>
        </w:rPr>
        <w:t xml:space="preserve">   0.000 -0.171  1.000</w:t>
      </w:r>
    </w:p>
    <w:p w:rsidR="00EF00D2" w:rsidRPr="00F31C64" w:rsidRDefault="00EF00D2" w:rsidP="00F31C64">
      <w:pPr>
        <w:pStyle w:val="NormalWeb"/>
        <w:spacing w:before="0" w:beforeAutospacing="0" w:after="0" w:afterAutospacing="0" w:line="240" w:lineRule="auto"/>
        <w:jc w:val="both"/>
        <w:rPr>
          <w:rFonts w:ascii="Calibri" w:hAnsi="Calibri"/>
          <w:sz w:val="24"/>
          <w:szCs w:val="24"/>
        </w:rPr>
      </w:pPr>
      <w:r w:rsidRPr="00F31C64">
        <w:rPr>
          <w:rFonts w:ascii="Calibri" w:hAnsi="Calibri"/>
          <w:sz w:val="24"/>
          <w:szCs w:val="24"/>
        </w:rPr>
        <w:t xml:space="preserve">   0.000 -0.283 -0.497  1.000</w:t>
      </w:r>
    </w:p>
    <w:p w:rsidR="00EF00D2" w:rsidRPr="00F31C64" w:rsidRDefault="00EF00D2" w:rsidP="00F31C64">
      <w:pPr>
        <w:spacing w:after="0" w:line="240" w:lineRule="auto"/>
        <w:jc w:val="both"/>
        <w:rPr>
          <w:rFonts w:ascii="Calibri" w:hAnsi="Calibri" w:cs="Times New Roman"/>
          <w:b/>
          <w:sz w:val="24"/>
          <w:szCs w:val="24"/>
        </w:rPr>
      </w:pPr>
    </w:p>
    <w:p w:rsidR="00EF00D2" w:rsidRPr="00347600" w:rsidRDefault="00EF00D2" w:rsidP="00EF00D2">
      <w:pPr>
        <w:tabs>
          <w:tab w:val="left" w:pos="3299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47600">
        <w:rPr>
          <w:rFonts w:ascii="Times New Roman" w:hAnsi="Times New Roman" w:cs="Times New Roman"/>
          <w:b/>
          <w:sz w:val="24"/>
          <w:szCs w:val="24"/>
        </w:rPr>
        <w:tab/>
      </w:r>
    </w:p>
    <w:p w:rsidR="00EF00D2" w:rsidRDefault="00EF00D2" w:rsidP="00F31C6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16235">
        <w:rPr>
          <w:rFonts w:ascii="Times New Roman" w:hAnsi="Times New Roman" w:cs="Times New Roman"/>
          <w:b/>
          <w:sz w:val="24"/>
          <w:szCs w:val="24"/>
        </w:rPr>
        <w:t>Fig</w:t>
      </w:r>
      <w:r w:rsidRPr="00EF00D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16235">
        <w:rPr>
          <w:rFonts w:ascii="Times New Roman" w:hAnsi="Times New Roman" w:cs="Times New Roman"/>
          <w:b/>
          <w:sz w:val="24"/>
          <w:szCs w:val="24"/>
        </w:rPr>
        <w:t>S9</w:t>
      </w:r>
    </w:p>
    <w:p w:rsidR="0001494C" w:rsidRDefault="0001494C" w:rsidP="00F31C64">
      <w:pPr>
        <w:pStyle w:val="NormalWeb"/>
        <w:spacing w:before="120" w:beforeAutospacing="0" w:after="180" w:afterAutospacing="0" w:line="480" w:lineRule="auto"/>
        <w:jc w:val="both"/>
        <w:rPr>
          <w:sz w:val="24"/>
          <w:szCs w:val="24"/>
        </w:rPr>
      </w:pPr>
    </w:p>
    <w:p w:rsidR="0001494C" w:rsidRDefault="0001494C" w:rsidP="00F31C64">
      <w:pPr>
        <w:pStyle w:val="NormalWeb"/>
        <w:spacing w:before="120" w:beforeAutospacing="0" w:after="180" w:afterAutospacing="0" w:line="480" w:lineRule="auto"/>
        <w:jc w:val="both"/>
        <w:rPr>
          <w:sz w:val="24"/>
          <w:szCs w:val="24"/>
        </w:rPr>
      </w:pPr>
    </w:p>
    <w:p w:rsidR="00F31C64" w:rsidRPr="00347600" w:rsidRDefault="00F31C64" w:rsidP="00F31C64">
      <w:pPr>
        <w:pStyle w:val="NormalWeb"/>
        <w:spacing w:before="120" w:beforeAutospacing="0" w:after="180" w:afterAutospacing="0" w:line="480" w:lineRule="auto"/>
        <w:jc w:val="both"/>
        <w:rPr>
          <w:sz w:val="24"/>
          <w:szCs w:val="24"/>
        </w:rPr>
      </w:pPr>
      <w:r w:rsidRPr="00347600">
        <w:rPr>
          <w:sz w:val="24"/>
          <w:szCs w:val="24"/>
        </w:rPr>
        <w:t>The</w:t>
      </w:r>
      <w:r w:rsidRPr="00347600">
        <w:rPr>
          <w:sz w:val="24"/>
          <w:szCs w:val="24"/>
          <w:shd w:val="clear" w:color="auto" w:fill="FFFFFF"/>
        </w:rPr>
        <w:t xml:space="preserve"> dissipation data was provided in Fig. 7 and discussed </w:t>
      </w:r>
      <w:bookmarkStart w:id="0" w:name="_GoBack"/>
      <w:bookmarkEnd w:id="0"/>
      <w:r w:rsidR="003C627D">
        <w:rPr>
          <w:sz w:val="24"/>
          <w:szCs w:val="24"/>
          <w:shd w:val="clear" w:color="auto" w:fill="FFFFFF"/>
        </w:rPr>
        <w:t>in the main text of the paper. T</w:t>
      </w:r>
      <w:r w:rsidRPr="00347600">
        <w:rPr>
          <w:sz w:val="24"/>
          <w:szCs w:val="24"/>
          <w:shd w:val="clear" w:color="auto" w:fill="FFFFFF"/>
        </w:rPr>
        <w:t xml:space="preserve">o support the discussions regarding the </w:t>
      </w:r>
      <w:r w:rsidRPr="00347600">
        <w:rPr>
          <w:sz w:val="24"/>
          <w:szCs w:val="24"/>
        </w:rPr>
        <w:t xml:space="preserve">loss of entropy assumption </w:t>
      </w:r>
      <w:r w:rsidRPr="00347600">
        <w:rPr>
          <w:sz w:val="24"/>
          <w:szCs w:val="24"/>
          <w:shd w:val="clear" w:color="auto" w:fill="FFFFFF"/>
        </w:rPr>
        <w:t xml:space="preserve">during the conformational changes of the surface of the nanocelluloses. </w:t>
      </w:r>
      <w:r w:rsidRPr="00347600">
        <w:rPr>
          <w:sz w:val="24"/>
          <w:szCs w:val="24"/>
        </w:rPr>
        <w:t>Below is an example showing the fitted results of the dissipation map for a CNC sample measured in PBS 3.5, (image 003). The fitting was conducted using the function in Gwyddion as described in experimental section for modulus, adhesion force and height distribution.</w:t>
      </w:r>
    </w:p>
    <w:p w:rsidR="00EF00D2" w:rsidRPr="0077185D" w:rsidRDefault="00EF00D2" w:rsidP="007B1F2A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7F786C" w:rsidRDefault="00096686"/>
    <w:sectPr w:rsidR="007F786C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96686" w:rsidRDefault="00096686" w:rsidP="00FE540D">
      <w:pPr>
        <w:spacing w:after="0" w:line="240" w:lineRule="auto"/>
      </w:pPr>
      <w:r>
        <w:separator/>
      </w:r>
    </w:p>
  </w:endnote>
  <w:endnote w:type="continuationSeparator" w:id="0">
    <w:p w:rsidR="00096686" w:rsidRDefault="00096686" w:rsidP="00FE54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718705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:rsidR="00FE540D" w:rsidRPr="00FE540D" w:rsidRDefault="00FE540D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FE540D">
          <w:rPr>
            <w:rFonts w:ascii="Times New Roman" w:hAnsi="Times New Roman" w:cs="Times New Roman"/>
            <w:sz w:val="24"/>
          </w:rPr>
          <w:fldChar w:fldCharType="begin"/>
        </w:r>
        <w:r w:rsidRPr="00FE540D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FE540D">
          <w:rPr>
            <w:rFonts w:ascii="Times New Roman" w:hAnsi="Times New Roman" w:cs="Times New Roman"/>
            <w:sz w:val="24"/>
          </w:rPr>
          <w:fldChar w:fldCharType="separate"/>
        </w:r>
        <w:r w:rsidR="00096686">
          <w:rPr>
            <w:rFonts w:ascii="Times New Roman" w:hAnsi="Times New Roman" w:cs="Times New Roman"/>
            <w:noProof/>
            <w:sz w:val="24"/>
          </w:rPr>
          <w:t>1</w:t>
        </w:r>
        <w:r w:rsidRPr="00FE540D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:rsidR="00FE540D" w:rsidRDefault="00FE54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96686" w:rsidRDefault="00096686" w:rsidP="00FE540D">
      <w:pPr>
        <w:spacing w:after="0" w:line="240" w:lineRule="auto"/>
      </w:pPr>
      <w:r>
        <w:separator/>
      </w:r>
    </w:p>
  </w:footnote>
  <w:footnote w:type="continuationSeparator" w:id="0">
    <w:p w:rsidR="00096686" w:rsidRDefault="00096686" w:rsidP="00FE54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D6B"/>
    <w:rsid w:val="0001494C"/>
    <w:rsid w:val="00096686"/>
    <w:rsid w:val="001B15E7"/>
    <w:rsid w:val="001E68E4"/>
    <w:rsid w:val="00305CB4"/>
    <w:rsid w:val="00356F76"/>
    <w:rsid w:val="003C627D"/>
    <w:rsid w:val="00737BE0"/>
    <w:rsid w:val="00757147"/>
    <w:rsid w:val="007831CB"/>
    <w:rsid w:val="007B1F2A"/>
    <w:rsid w:val="00B474A1"/>
    <w:rsid w:val="00EF00D2"/>
    <w:rsid w:val="00F31C64"/>
    <w:rsid w:val="00FC1D6B"/>
    <w:rsid w:val="00FE5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84B03D5D-C01C-4035-BE3F-55E0EAE28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1F2A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F00D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styleId="Header">
    <w:name w:val="header"/>
    <w:basedOn w:val="Normal"/>
    <w:link w:val="HeaderChar"/>
    <w:uiPriority w:val="99"/>
    <w:unhideWhenUsed/>
    <w:rsid w:val="00FE54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540D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E54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540D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Li</dc:creator>
  <cp:keywords/>
  <dc:description/>
  <cp:lastModifiedBy>Jing Li</cp:lastModifiedBy>
  <cp:revision>14</cp:revision>
  <dcterms:created xsi:type="dcterms:W3CDTF">2022-12-22T10:38:00Z</dcterms:created>
  <dcterms:modified xsi:type="dcterms:W3CDTF">2022-12-22T11:59:00Z</dcterms:modified>
</cp:coreProperties>
</file>